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D65F1" w14:textId="77777777" w:rsidR="001C5F41" w:rsidRPr="0030558C" w:rsidRDefault="001C5F41" w:rsidP="001C5F41">
      <w:pPr>
        <w:rPr>
          <w:sz w:val="24"/>
          <w:szCs w:val="24"/>
        </w:rPr>
      </w:pPr>
      <w:r w:rsidRPr="0030558C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</w:t>
      </w:r>
      <w:r w:rsidRPr="0030558C">
        <w:rPr>
          <w:b/>
          <w:bCs/>
          <w:sz w:val="24"/>
          <w:szCs w:val="24"/>
        </w:rPr>
        <w:t>able 1</w:t>
      </w:r>
      <w:r>
        <w:rPr>
          <w:b/>
          <w:bCs/>
          <w:sz w:val="24"/>
          <w:szCs w:val="24"/>
        </w:rPr>
        <w:t>.</w:t>
      </w:r>
      <w:r w:rsidRPr="0030558C">
        <w:rPr>
          <w:sz w:val="24"/>
          <w:szCs w:val="24"/>
        </w:rPr>
        <w:t xml:space="preserve"> </w:t>
      </w:r>
      <w:r w:rsidRPr="00CB682A">
        <w:rPr>
          <w:b/>
          <w:bCs/>
          <w:sz w:val="24"/>
          <w:szCs w:val="24"/>
        </w:rPr>
        <w:t>Primers used for quantitative RT- PCR.</w:t>
      </w:r>
    </w:p>
    <w:tbl>
      <w:tblPr>
        <w:tblW w:w="9141" w:type="dxa"/>
        <w:tblLook w:val="04A0" w:firstRow="1" w:lastRow="0" w:firstColumn="1" w:lastColumn="0" w:noHBand="0" w:noVBand="1"/>
      </w:tblPr>
      <w:tblGrid>
        <w:gridCol w:w="1170"/>
        <w:gridCol w:w="1800"/>
        <w:gridCol w:w="1578"/>
        <w:gridCol w:w="2016"/>
        <w:gridCol w:w="2577"/>
      </w:tblGrid>
      <w:tr w:rsidR="001C5F41" w:rsidRPr="0030558C" w14:paraId="11EF84E1" w14:textId="77777777" w:rsidTr="00F80677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C88EB" w14:textId="77777777" w:rsidR="001C5F41" w:rsidRPr="0030558C" w:rsidRDefault="001C5F41" w:rsidP="00F80677">
            <w:pP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D8C51" w14:textId="77777777" w:rsidR="001C5F41" w:rsidRPr="0030558C" w:rsidRDefault="001C5F41" w:rsidP="00F8067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Gene </w:t>
            </w: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uery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CDD50" w14:textId="77777777" w:rsidR="001C5F41" w:rsidRPr="0030558C" w:rsidRDefault="001C5F41" w:rsidP="00F8067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31065" w14:textId="77777777" w:rsidR="001C5F41" w:rsidRPr="0030558C" w:rsidRDefault="001C5F41" w:rsidP="00F8067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Ref </w:t>
            </w: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eq number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08AD5D" w14:textId="77777777" w:rsidR="001C5F41" w:rsidRPr="0030558C" w:rsidRDefault="001C5F41" w:rsidP="00F8067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Assay ID</w:t>
            </w:r>
          </w:p>
        </w:tc>
      </w:tr>
      <w:tr w:rsidR="001C5F41" w:rsidRPr="0030558C" w14:paraId="3E4DEC8D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7924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25E8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T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083A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T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75D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006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414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6a.1740934</w:t>
            </w:r>
          </w:p>
        </w:tc>
      </w:tr>
      <w:tr w:rsidR="001C5F41" w:rsidRPr="0030558C" w14:paraId="7667A312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BA0F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6AD5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MGB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A410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MGB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9D70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212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D985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8.2259017</w:t>
            </w:r>
          </w:p>
        </w:tc>
      </w:tr>
      <w:tr w:rsidR="001C5F41" w:rsidRPr="0030558C" w14:paraId="5B874E11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EEFE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826B7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2D47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F9FD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107982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950F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8.39303321</w:t>
            </w:r>
          </w:p>
        </w:tc>
      </w:tr>
      <w:tr w:rsidR="001C5F41" w:rsidRPr="0030558C" w14:paraId="2C885287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D869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261D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Caspase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BE4A7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CASP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A465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3329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ACB4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6a.22997425.g</w:t>
            </w:r>
          </w:p>
        </w:tc>
      </w:tr>
      <w:tr w:rsidR="001C5F41" w:rsidRPr="0030558C" w14:paraId="1ABABBCE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D66B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8464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β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A8A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BF1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057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2282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8.1518186</w:t>
            </w:r>
          </w:p>
        </w:tc>
      </w:tr>
      <w:tr w:rsidR="001C5F41" w:rsidRPr="0030558C" w14:paraId="7A4ECE24" w14:textId="77777777" w:rsidTr="00F80677">
        <w:trPr>
          <w:trHeight w:val="345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C39AF1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hideMark/>
          </w:tcPr>
          <w:p w14:paraId="531BBF8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-18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hideMark/>
          </w:tcPr>
          <w:p w14:paraId="6A8E9B4A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noWrap/>
            <w:hideMark/>
          </w:tcPr>
          <w:p w14:paraId="7BE8678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1243211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noWrap/>
            <w:hideMark/>
          </w:tcPr>
          <w:p w14:paraId="1DD7C93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8.25675872</w:t>
            </w:r>
          </w:p>
        </w:tc>
      </w:tr>
      <w:tr w:rsidR="001C5F41" w:rsidRPr="0030558C" w14:paraId="62F55692" w14:textId="77777777" w:rsidTr="00F80677">
        <w:trPr>
          <w:trHeight w:val="150"/>
        </w:trPr>
        <w:tc>
          <w:tcPr>
            <w:tcW w:w="1170" w:type="dxa"/>
            <w:vMerge/>
            <w:tcBorders>
              <w:left w:val="nil"/>
              <w:right w:val="nil"/>
            </w:tcBorders>
            <w:noWrap/>
            <w:vAlign w:val="bottom"/>
          </w:tcPr>
          <w:p w14:paraId="3C473DC1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noWrap/>
          </w:tcPr>
          <w:p w14:paraId="1418E690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esistin</w:t>
            </w:r>
          </w:p>
        </w:tc>
        <w:tc>
          <w:tcPr>
            <w:tcW w:w="1578" w:type="dxa"/>
            <w:tcBorders>
              <w:left w:val="nil"/>
              <w:right w:val="nil"/>
            </w:tcBorders>
            <w:noWrap/>
          </w:tcPr>
          <w:p w14:paraId="1A51E6CD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RETN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</w:tcPr>
          <w:p w14:paraId="530FFAB2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1193374</w:t>
            </w:r>
          </w:p>
        </w:tc>
        <w:tc>
          <w:tcPr>
            <w:tcW w:w="2577" w:type="dxa"/>
            <w:tcBorders>
              <w:left w:val="nil"/>
              <w:right w:val="nil"/>
            </w:tcBorders>
            <w:noWrap/>
          </w:tcPr>
          <w:p w14:paraId="27116FA8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58.20453577.g</w:t>
            </w:r>
          </w:p>
        </w:tc>
      </w:tr>
      <w:tr w:rsidR="001C5F41" w:rsidRPr="0030558C" w14:paraId="6F64486D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7175F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188CC7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eta-actin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DD6C1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ACTB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894265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1101</w:t>
            </w:r>
          </w:p>
        </w:tc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C4D67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s.PT.39a.22214847</w:t>
            </w:r>
          </w:p>
        </w:tc>
      </w:tr>
      <w:tr w:rsidR="001C5F41" w:rsidRPr="0030558C" w14:paraId="16E46B0C" w14:textId="77777777" w:rsidTr="00F80677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7C73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22358D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TK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6D19BE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TK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817EB8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13482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E71384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7040410</w:t>
            </w:r>
          </w:p>
        </w:tc>
      </w:tr>
      <w:tr w:rsidR="001C5F41" w:rsidRPr="0030558C" w14:paraId="0D98167F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78C2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9CA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MGB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1F10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HMGB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3ABF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1043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EB3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32405798.g</w:t>
            </w:r>
          </w:p>
        </w:tc>
      </w:tr>
      <w:tr w:rsidR="001C5F41" w:rsidRPr="0030558C" w14:paraId="30FDCBE7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B45F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56C3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3DC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9579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14582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21F0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13974318</w:t>
            </w:r>
          </w:p>
        </w:tc>
      </w:tr>
      <w:tr w:rsidR="001C5F41" w:rsidRPr="0030558C" w14:paraId="10E5C1D6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2DC5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C91A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Caspase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225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CASP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450F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980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1CCE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13005595</w:t>
            </w:r>
          </w:p>
        </w:tc>
      </w:tr>
      <w:tr w:rsidR="001C5F41" w:rsidRPr="0030558C" w14:paraId="3542E552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EEA8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7A8D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β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2CB1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685B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836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62DA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41616450</w:t>
            </w:r>
          </w:p>
        </w:tc>
      </w:tr>
      <w:tr w:rsidR="001C5F41" w:rsidRPr="0030558C" w14:paraId="176B681D" w14:textId="77777777" w:rsidTr="00F80677">
        <w:trPr>
          <w:trHeight w:val="172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64395A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hideMark/>
          </w:tcPr>
          <w:p w14:paraId="39F9253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-18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hideMark/>
          </w:tcPr>
          <w:p w14:paraId="26164C16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IL1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noWrap/>
            <w:hideMark/>
          </w:tcPr>
          <w:p w14:paraId="4071A0F0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8360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noWrap/>
            <w:hideMark/>
          </w:tcPr>
          <w:p w14:paraId="6237F2D3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42776691</w:t>
            </w:r>
          </w:p>
        </w:tc>
      </w:tr>
      <w:tr w:rsidR="001C5F41" w:rsidRPr="0030558C" w14:paraId="57E05222" w14:textId="77777777" w:rsidTr="00F80677">
        <w:trPr>
          <w:trHeight w:val="116"/>
        </w:trPr>
        <w:tc>
          <w:tcPr>
            <w:tcW w:w="1170" w:type="dxa"/>
            <w:vMerge/>
            <w:tcBorders>
              <w:left w:val="nil"/>
              <w:right w:val="nil"/>
            </w:tcBorders>
            <w:noWrap/>
            <w:vAlign w:val="bottom"/>
          </w:tcPr>
          <w:p w14:paraId="0E85E3C0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noWrap/>
          </w:tcPr>
          <w:p w14:paraId="417EED9A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RELMα</w:t>
            </w:r>
          </w:p>
        </w:tc>
        <w:tc>
          <w:tcPr>
            <w:tcW w:w="1578" w:type="dxa"/>
            <w:tcBorders>
              <w:left w:val="nil"/>
              <w:right w:val="nil"/>
            </w:tcBorders>
            <w:noWrap/>
          </w:tcPr>
          <w:p w14:paraId="3D6E1745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2016" w:type="dxa"/>
            <w:tcBorders>
              <w:left w:val="nil"/>
              <w:right w:val="nil"/>
            </w:tcBorders>
            <w:noWrap/>
          </w:tcPr>
          <w:p w14:paraId="437F823D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20509</w:t>
            </w:r>
          </w:p>
        </w:tc>
        <w:tc>
          <w:tcPr>
            <w:tcW w:w="2577" w:type="dxa"/>
            <w:tcBorders>
              <w:left w:val="nil"/>
              <w:right w:val="nil"/>
            </w:tcBorders>
            <w:noWrap/>
          </w:tcPr>
          <w:p w14:paraId="0DB445A4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58.43062398</w:t>
            </w:r>
          </w:p>
        </w:tc>
      </w:tr>
      <w:tr w:rsidR="001C5F41" w:rsidRPr="0030558C" w14:paraId="7425B57C" w14:textId="77777777" w:rsidTr="00F8067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BCCF9" w14:textId="77777777" w:rsidR="001C5F41" w:rsidRPr="0030558C" w:rsidRDefault="001C5F41" w:rsidP="00F80677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B35880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Beta-acti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723D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75DF9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NM_007393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D1C5C" w14:textId="77777777" w:rsidR="001C5F41" w:rsidRPr="0030558C" w:rsidRDefault="001C5F41" w:rsidP="00F8067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0558C">
              <w:rPr>
                <w:rFonts w:eastAsia="Times New Roman"/>
                <w:color w:val="000000" w:themeColor="text1"/>
                <w:sz w:val="24"/>
                <w:szCs w:val="24"/>
              </w:rPr>
              <w:t>Mm.PT.39a.22214843.g</w:t>
            </w:r>
          </w:p>
        </w:tc>
      </w:tr>
    </w:tbl>
    <w:p w14:paraId="65B03B7F" w14:textId="77777777" w:rsidR="001C5F41" w:rsidRPr="0030558C" w:rsidRDefault="001C5F41" w:rsidP="001C5F41">
      <w:pPr>
        <w:tabs>
          <w:tab w:val="left" w:pos="415"/>
          <w:tab w:val="left" w:pos="2391"/>
        </w:tabs>
        <w:spacing w:line="480" w:lineRule="auto"/>
        <w:rPr>
          <w:sz w:val="24"/>
          <w:szCs w:val="24"/>
        </w:rPr>
      </w:pPr>
      <w:r w:rsidRPr="0030558C">
        <w:rPr>
          <w:sz w:val="24"/>
          <w:szCs w:val="24"/>
        </w:rPr>
        <w:tab/>
      </w:r>
    </w:p>
    <w:p w14:paraId="510F87C1" w14:textId="0D8A8541" w:rsidR="001C5F41" w:rsidRPr="001C5F41" w:rsidRDefault="001C5F41">
      <w:pPr>
        <w:rPr>
          <w:b/>
          <w:bCs/>
          <w:sz w:val="24"/>
          <w:szCs w:val="24"/>
        </w:rPr>
      </w:pPr>
    </w:p>
    <w:sectPr w:rsidR="001C5F41" w:rsidRPr="001C5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41"/>
    <w:rsid w:val="001C5F41"/>
    <w:rsid w:val="005C3D28"/>
    <w:rsid w:val="00CA368A"/>
    <w:rsid w:val="00CC0DDF"/>
    <w:rsid w:val="00EC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B04A9"/>
  <w15:chartTrackingRefBased/>
  <w15:docId w15:val="{FED5BF37-34BF-4303-9D44-9846E93E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F4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F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F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F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F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F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F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F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F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706</Characters>
  <Application>Microsoft Office Word</Application>
  <DocSecurity>0</DocSecurity>
  <Lines>8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on Lam</dc:creator>
  <cp:keywords/>
  <dc:description/>
  <cp:lastModifiedBy>Winson Lam</cp:lastModifiedBy>
  <cp:revision>2</cp:revision>
  <dcterms:created xsi:type="dcterms:W3CDTF">2025-11-07T19:39:00Z</dcterms:created>
  <dcterms:modified xsi:type="dcterms:W3CDTF">2026-01-22T20:34:00Z</dcterms:modified>
</cp:coreProperties>
</file>